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6FB4A" w14:textId="0772041C" w:rsidR="002D1C45" w:rsidRPr="002D1C45" w:rsidRDefault="000078D1" w:rsidP="002D1C4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2D1C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D1C45" w:rsidRPr="002D1C45">
        <w:rPr>
          <w:rFonts w:ascii="Times New Roman" w:hAnsi="Times New Roman" w:cs="Times New Roman"/>
          <w:b/>
          <w:bCs/>
          <w:sz w:val="24"/>
          <w:szCs w:val="24"/>
        </w:rPr>
        <w:t xml:space="preserve">able.   Factors associated with provider-initiated HIV testing and counselling (PITC) </w:t>
      </w:r>
      <w:r w:rsidR="002D1C45">
        <w:rPr>
          <w:rFonts w:ascii="Times New Roman" w:hAnsi="Times New Roman" w:cs="Times New Roman"/>
          <w:b/>
          <w:bCs/>
          <w:sz w:val="24"/>
          <w:szCs w:val="24"/>
        </w:rPr>
        <w:t>offer</w:t>
      </w:r>
      <w:r w:rsidR="002D1C45" w:rsidRPr="002D1C45">
        <w:rPr>
          <w:rFonts w:ascii="Times New Roman" w:hAnsi="Times New Roman" w:cs="Times New Roman"/>
          <w:b/>
          <w:bCs/>
          <w:sz w:val="24"/>
          <w:szCs w:val="24"/>
        </w:rPr>
        <w:t xml:space="preserve"> among study participants, n=1,374</w:t>
      </w:r>
    </w:p>
    <w:tbl>
      <w:tblPr>
        <w:tblStyle w:val="PlainTable4"/>
        <w:tblpPr w:leftFromText="180" w:rightFromText="180" w:vertAnchor="text" w:horzAnchor="page" w:tblpX="852" w:tblpY="241"/>
        <w:tblW w:w="5196" w:type="pct"/>
        <w:tblLayout w:type="fixed"/>
        <w:tblLook w:val="04A0" w:firstRow="1" w:lastRow="0" w:firstColumn="1" w:lastColumn="0" w:noHBand="0" w:noVBand="1"/>
      </w:tblPr>
      <w:tblGrid>
        <w:gridCol w:w="2975"/>
        <w:gridCol w:w="143"/>
        <w:gridCol w:w="1417"/>
        <w:gridCol w:w="1702"/>
        <w:gridCol w:w="2268"/>
        <w:gridCol w:w="1094"/>
        <w:gridCol w:w="2166"/>
        <w:gridCol w:w="286"/>
        <w:gridCol w:w="1417"/>
      </w:tblGrid>
      <w:tr w:rsidR="00E70AB6" w:rsidRPr="002D1C45" w14:paraId="387EDB7E" w14:textId="77777777" w:rsidTr="004E1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C314B5" w14:textId="77777777" w:rsidR="002D1C45" w:rsidRPr="002D1C45" w:rsidRDefault="002D1C45" w:rsidP="00FA729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acteristics</w:t>
            </w:r>
          </w:p>
          <w:p w14:paraId="22FE40E4" w14:textId="77777777" w:rsidR="002D1C45" w:rsidRPr="002D1C45" w:rsidRDefault="002D1C45" w:rsidP="00FA729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14:paraId="26184482" w14:textId="77777777" w:rsidR="00974782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, </w:t>
            </w:r>
          </w:p>
          <w:p w14:paraId="0F0C3C34" w14:textId="03E93EBB" w:rsidR="002D1C45" w:rsidRPr="002D1C45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</w:tcPr>
          <w:p w14:paraId="3287197A" w14:textId="77777777" w:rsidR="00974782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PITC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</w:p>
          <w:p w14:paraId="636E5468" w14:textId="20994209" w:rsidR="002D1C45" w:rsidRPr="002D1C45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A8F87E" w14:textId="77777777" w:rsidR="002D1C45" w:rsidRPr="002D1C45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ude OR [95% CI]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51C407" w14:textId="77777777" w:rsidR="002D1C45" w:rsidRPr="002D1C45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 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DA1A9B" w14:textId="77777777" w:rsidR="002D1C45" w:rsidRPr="002D1C45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OR [CI]</w:t>
            </w:r>
            <w:r w:rsidRPr="002D1C4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B92E2" w14:textId="77777777" w:rsidR="002D1C45" w:rsidRPr="002D1C45" w:rsidRDefault="002D1C45" w:rsidP="00FA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E70AB6" w:rsidRPr="002D1C45" w14:paraId="482AB072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5B7401F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</w:tcPr>
          <w:p w14:paraId="1223CCD1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0275229B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BD3C05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B47000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53974DB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844F2F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70AB6" w:rsidRPr="002D1C45" w14:paraId="684C5AE5" w14:textId="77777777" w:rsidTr="00E70AB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8BFEBC5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facility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14:paraId="65C49CB0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</w:tcPr>
          <w:p w14:paraId="42BBE7A6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DB2B1BB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B593864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D5058E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F42FF6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70AB6" w:rsidRPr="002D1C45" w14:paraId="6EB79A24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5447EC8A" w14:textId="77777777" w:rsidR="002D1C45" w:rsidRPr="00D724DA" w:rsidRDefault="002D1C45" w:rsidP="00D724DA">
            <w:pPr>
              <w:ind w:left="720"/>
              <w:rPr>
                <w:rFonts w:ascii="Times New Roman" w:hAnsi="Times New Roman" w:cs="Times New Roman"/>
              </w:rPr>
            </w:pPr>
            <w:r w:rsidRPr="00D724DA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526" w:type="pct"/>
            <w:shd w:val="clear" w:color="auto" w:fill="auto"/>
          </w:tcPr>
          <w:p w14:paraId="664A52C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 (27.2)</w:t>
            </w:r>
          </w:p>
        </w:tc>
        <w:tc>
          <w:tcPr>
            <w:tcW w:w="632" w:type="pct"/>
            <w:shd w:val="clear" w:color="auto" w:fill="auto"/>
          </w:tcPr>
          <w:p w14:paraId="4C579F86" w14:textId="41A48D40" w:rsidR="002D1C45" w:rsidRPr="002D1C45" w:rsidRDefault="00190AE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588FA6B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</w:tcPr>
          <w:p w14:paraId="19FC1F9D" w14:textId="60CBB7CD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7</w:t>
            </w:r>
          </w:p>
        </w:tc>
        <w:tc>
          <w:tcPr>
            <w:tcW w:w="804" w:type="pct"/>
            <w:shd w:val="clear" w:color="auto" w:fill="auto"/>
            <w:noWrap/>
          </w:tcPr>
          <w:p w14:paraId="78558F0A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055D7E0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D1C45" w:rsidRPr="002D1C45" w14:paraId="53BADA2F" w14:textId="77777777" w:rsidTr="004E12D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shd w:val="clear" w:color="auto" w:fill="auto"/>
            <w:noWrap/>
          </w:tcPr>
          <w:p w14:paraId="14A1569C" w14:textId="77777777" w:rsidR="002D1C45" w:rsidRPr="00D724DA" w:rsidRDefault="002D1C45" w:rsidP="00D724DA">
            <w:pPr>
              <w:ind w:left="720"/>
              <w:rPr>
                <w:rFonts w:ascii="Times New Roman" w:hAnsi="Times New Roman" w:cs="Times New Roman"/>
              </w:rPr>
            </w:pPr>
            <w:r w:rsidRPr="00D724DA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79" w:type="pct"/>
            <w:gridSpan w:val="2"/>
            <w:shd w:val="clear" w:color="auto" w:fill="auto"/>
          </w:tcPr>
          <w:p w14:paraId="0C845825" w14:textId="77777777" w:rsidR="002D1C45" w:rsidRPr="00D724DA" w:rsidRDefault="002D1C45" w:rsidP="00D7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24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0 (72.8)</w:t>
            </w:r>
          </w:p>
        </w:tc>
        <w:tc>
          <w:tcPr>
            <w:tcW w:w="632" w:type="pct"/>
            <w:shd w:val="clear" w:color="auto" w:fill="auto"/>
          </w:tcPr>
          <w:p w14:paraId="4C364321" w14:textId="60CEC5EC" w:rsidR="002D1C45" w:rsidRPr="002D1C45" w:rsidRDefault="00190AE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58BA31F6" w14:textId="41FF9C8C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7A1B968F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0F6BF73F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3BF8D2C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70AB6" w:rsidRPr="002D1C45" w14:paraId="06C36D39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42511843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3C1C9E5A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30F3BEA2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11E521D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1E4F4E62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37EB7F4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0F63E7E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70AB6" w:rsidRPr="002D1C45" w14:paraId="52651FE1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1241C5F4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526" w:type="pct"/>
            <w:shd w:val="clear" w:color="auto" w:fill="auto"/>
          </w:tcPr>
          <w:p w14:paraId="0053D57F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2B3210ED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3AC018E2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7687749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45907A34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2AD0351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09905DB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C84D255" w14:textId="77777777" w:rsidR="002D1C45" w:rsidRPr="002D1C45" w:rsidRDefault="002D1C45" w:rsidP="00D724DA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24DA">
              <w:rPr>
                <w:rFonts w:ascii="Times New Roman" w:hAnsi="Times New Roman" w:cs="Times New Roman"/>
              </w:rPr>
              <w:t>18-24 years</w:t>
            </w:r>
          </w:p>
        </w:tc>
        <w:tc>
          <w:tcPr>
            <w:tcW w:w="526" w:type="pct"/>
            <w:shd w:val="clear" w:color="auto" w:fill="auto"/>
          </w:tcPr>
          <w:p w14:paraId="5E85C75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4 (46.9)</w:t>
            </w:r>
          </w:p>
        </w:tc>
        <w:tc>
          <w:tcPr>
            <w:tcW w:w="632" w:type="pct"/>
            <w:shd w:val="clear" w:color="auto" w:fill="auto"/>
          </w:tcPr>
          <w:p w14:paraId="4D3C505B" w14:textId="69A16F5C" w:rsidR="002D1C45" w:rsidRPr="002D1C45" w:rsidRDefault="005E458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1DE39C6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FF42A7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50D9AD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45F9861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AB833CA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59826791" w14:textId="77777777" w:rsidR="002D1C45" w:rsidRPr="00D724DA" w:rsidRDefault="002D1C45" w:rsidP="00D724DA">
            <w:pPr>
              <w:ind w:left="720"/>
              <w:rPr>
                <w:rFonts w:ascii="Times New Roman" w:hAnsi="Times New Roman" w:cs="Times New Roman"/>
              </w:rPr>
            </w:pPr>
            <w:r w:rsidRPr="00D724DA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526" w:type="pct"/>
            <w:shd w:val="clear" w:color="auto" w:fill="auto"/>
          </w:tcPr>
          <w:p w14:paraId="7ACC0AA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9 (32.0)</w:t>
            </w:r>
          </w:p>
        </w:tc>
        <w:tc>
          <w:tcPr>
            <w:tcW w:w="632" w:type="pct"/>
            <w:shd w:val="clear" w:color="auto" w:fill="auto"/>
          </w:tcPr>
          <w:p w14:paraId="00C2895C" w14:textId="592D488D" w:rsidR="002D1C45" w:rsidRPr="002D1C45" w:rsidRDefault="005E458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421C414C" w14:textId="2F2D8E27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89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5101E743" w14:textId="01B34D1B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6</w:t>
            </w:r>
          </w:p>
        </w:tc>
        <w:tc>
          <w:tcPr>
            <w:tcW w:w="804" w:type="pct"/>
            <w:shd w:val="clear" w:color="auto" w:fill="auto"/>
            <w:noWrap/>
          </w:tcPr>
          <w:p w14:paraId="5111D4CC" w14:textId="15F3B104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 (</w:t>
            </w:r>
            <w:r w:rsidR="00003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003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341D7FAF" w14:textId="40DA986E" w:rsidR="002D1C45" w:rsidRPr="002D1C45" w:rsidRDefault="000037FC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E70AB6" w:rsidRPr="002D1C45" w14:paraId="65FAC1E7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7A7B6B5" w14:textId="77777777" w:rsidR="002D1C45" w:rsidRPr="00D724DA" w:rsidRDefault="002D1C45" w:rsidP="00D724DA">
            <w:pPr>
              <w:ind w:left="720"/>
              <w:rPr>
                <w:rFonts w:ascii="Times New Roman" w:hAnsi="Times New Roman" w:cs="Times New Roman"/>
              </w:rPr>
            </w:pPr>
            <w:r w:rsidRPr="00D724DA">
              <w:rPr>
                <w:rFonts w:ascii="Times New Roman" w:hAnsi="Times New Roman" w:cs="Times New Roman"/>
              </w:rPr>
              <w:t xml:space="preserve">30-39 years </w:t>
            </w:r>
          </w:p>
        </w:tc>
        <w:tc>
          <w:tcPr>
            <w:tcW w:w="526" w:type="pct"/>
            <w:shd w:val="clear" w:color="auto" w:fill="auto"/>
          </w:tcPr>
          <w:p w14:paraId="38190DE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 (21.2)</w:t>
            </w:r>
          </w:p>
        </w:tc>
        <w:tc>
          <w:tcPr>
            <w:tcW w:w="632" w:type="pct"/>
            <w:shd w:val="clear" w:color="auto" w:fill="auto"/>
          </w:tcPr>
          <w:p w14:paraId="34382493" w14:textId="062DD8EE" w:rsidR="002D1C45" w:rsidRPr="002D1C45" w:rsidRDefault="005E458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68DFEF52" w14:textId="568E0436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1ED076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D423331" w14:textId="5925BD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 (</w:t>
            </w:r>
            <w:r w:rsidR="00003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003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FB2B5F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70AB6" w:rsidRPr="002D1C45" w14:paraId="085F99E6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5FEDB593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3D5BAF8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0168BF4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2A7FEC3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08954AB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25FA92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0AE82EF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83D6D72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569FB4F1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526" w:type="pct"/>
            <w:shd w:val="clear" w:color="auto" w:fill="auto"/>
          </w:tcPr>
          <w:p w14:paraId="47ED57B8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774B0355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13CBDDC0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0F06CA9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297EE4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699C322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08FF2745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579C6F60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26" w:type="pct"/>
            <w:shd w:val="clear" w:color="auto" w:fill="auto"/>
          </w:tcPr>
          <w:p w14:paraId="2769A23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6 (64.5)</w:t>
            </w:r>
          </w:p>
        </w:tc>
        <w:tc>
          <w:tcPr>
            <w:tcW w:w="632" w:type="pct"/>
            <w:shd w:val="clear" w:color="auto" w:fill="auto"/>
          </w:tcPr>
          <w:p w14:paraId="1A813136" w14:textId="64CED460" w:rsidR="002D1C45" w:rsidRPr="002D1C45" w:rsidRDefault="002A58B2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6949A98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9FA6442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5E5103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FACF350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B62AF6F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F92486D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26" w:type="pct"/>
            <w:shd w:val="clear" w:color="auto" w:fill="auto"/>
          </w:tcPr>
          <w:p w14:paraId="69F1469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8 (35.5)</w:t>
            </w:r>
          </w:p>
        </w:tc>
        <w:tc>
          <w:tcPr>
            <w:tcW w:w="632" w:type="pct"/>
            <w:shd w:val="clear" w:color="auto" w:fill="auto"/>
          </w:tcPr>
          <w:p w14:paraId="682D7275" w14:textId="090D8268" w:rsidR="002D1C45" w:rsidRPr="002D1C45" w:rsidRDefault="002A58B2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328CD26A" w14:textId="628B0132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36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F70F32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B2D771D" w14:textId="5489961C" w:rsidR="002D1C45" w:rsidRPr="002D1C45" w:rsidRDefault="000037FC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6A3F59BE" w14:textId="3D5099AC" w:rsidR="002D1C45" w:rsidRPr="002D1C45" w:rsidRDefault="000037FC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</w:tr>
      <w:tr w:rsidR="00E70AB6" w:rsidRPr="002D1C45" w14:paraId="0E7DC1C2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3F0EDE5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3CE3495A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7681CF65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6CFE3D64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70860E2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1D9CC80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7B873EB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1043C59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97EE9D9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ital status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6" w:type="pct"/>
            <w:shd w:val="clear" w:color="auto" w:fill="auto"/>
          </w:tcPr>
          <w:p w14:paraId="64DDF06A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315CF065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557F1D05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088929D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11174C4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45D6804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29B4C17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2A8BF547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526" w:type="pct"/>
            <w:shd w:val="clear" w:color="auto" w:fill="auto"/>
          </w:tcPr>
          <w:p w14:paraId="564D818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9 (47.2)</w:t>
            </w:r>
          </w:p>
        </w:tc>
        <w:tc>
          <w:tcPr>
            <w:tcW w:w="632" w:type="pct"/>
            <w:shd w:val="clear" w:color="auto" w:fill="auto"/>
          </w:tcPr>
          <w:p w14:paraId="766FF97A" w14:textId="7EAE9360" w:rsidR="002D1C45" w:rsidRPr="002D1C45" w:rsidRDefault="00310398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40C2B5C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8C57CA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B4CAE5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67C95A5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5FBFC6B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AC2E6B3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526" w:type="pct"/>
            <w:shd w:val="clear" w:color="auto" w:fill="auto"/>
          </w:tcPr>
          <w:p w14:paraId="72191A6B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5 (46.2)</w:t>
            </w:r>
          </w:p>
        </w:tc>
        <w:tc>
          <w:tcPr>
            <w:tcW w:w="632" w:type="pct"/>
            <w:shd w:val="clear" w:color="auto" w:fill="auto"/>
          </w:tcPr>
          <w:p w14:paraId="48178051" w14:textId="09CC0458" w:rsidR="002D1C45" w:rsidRPr="002D1C45" w:rsidRDefault="00310398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48A29099" w14:textId="03BAE9DD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F920A03" w14:textId="34AA6B4C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7</w:t>
            </w:r>
          </w:p>
        </w:tc>
        <w:tc>
          <w:tcPr>
            <w:tcW w:w="804" w:type="pct"/>
            <w:shd w:val="clear" w:color="auto" w:fill="auto"/>
            <w:noWrap/>
          </w:tcPr>
          <w:p w14:paraId="4096D30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752BA23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73198B17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4F0F4AE5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Separated, divorced, widowed</w:t>
            </w:r>
          </w:p>
        </w:tc>
        <w:tc>
          <w:tcPr>
            <w:tcW w:w="526" w:type="pct"/>
            <w:shd w:val="clear" w:color="auto" w:fill="auto"/>
          </w:tcPr>
          <w:p w14:paraId="18B90B9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 (6.3)</w:t>
            </w:r>
          </w:p>
        </w:tc>
        <w:tc>
          <w:tcPr>
            <w:tcW w:w="632" w:type="pct"/>
            <w:shd w:val="clear" w:color="auto" w:fill="auto"/>
          </w:tcPr>
          <w:p w14:paraId="0DFF200A" w14:textId="0BC179B6" w:rsidR="002D1C45" w:rsidRPr="002D1C45" w:rsidRDefault="00310398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0F7CD43C" w14:textId="58DF39A8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2E6C8E7" w14:textId="38B9A5FE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4</w:t>
            </w:r>
          </w:p>
        </w:tc>
        <w:tc>
          <w:tcPr>
            <w:tcW w:w="804" w:type="pct"/>
            <w:shd w:val="clear" w:color="auto" w:fill="auto"/>
            <w:noWrap/>
          </w:tcPr>
          <w:p w14:paraId="2AB62E3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2A17EE3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37651BF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5F9E186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4E4DA85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1441246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221F09E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1BCB54A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27C83C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DD8711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2E10621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7D2AEB8B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l of education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6" w:type="pct"/>
            <w:shd w:val="clear" w:color="auto" w:fill="auto"/>
          </w:tcPr>
          <w:p w14:paraId="729B278F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454980BA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2FDC2914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2C209F03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7A80F92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40E31673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1281A17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6DB4FD59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 xml:space="preserve">Primary and below </w:t>
            </w:r>
          </w:p>
        </w:tc>
        <w:tc>
          <w:tcPr>
            <w:tcW w:w="526" w:type="pct"/>
            <w:shd w:val="clear" w:color="auto" w:fill="auto"/>
          </w:tcPr>
          <w:p w14:paraId="5368259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3 (37.3)</w:t>
            </w:r>
          </w:p>
        </w:tc>
        <w:tc>
          <w:tcPr>
            <w:tcW w:w="632" w:type="pct"/>
            <w:shd w:val="clear" w:color="auto" w:fill="auto"/>
          </w:tcPr>
          <w:p w14:paraId="5D77A943" w14:textId="4060E7E1" w:rsidR="002D1C45" w:rsidRPr="002D1C45" w:rsidRDefault="00310398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52A5562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BE6850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4589871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480FCC9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620F0A8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1A7DB368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 xml:space="preserve">Secondary </w:t>
            </w:r>
          </w:p>
        </w:tc>
        <w:tc>
          <w:tcPr>
            <w:tcW w:w="526" w:type="pct"/>
            <w:shd w:val="clear" w:color="auto" w:fill="auto"/>
          </w:tcPr>
          <w:p w14:paraId="6358687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2 (39.5)</w:t>
            </w:r>
          </w:p>
        </w:tc>
        <w:tc>
          <w:tcPr>
            <w:tcW w:w="632" w:type="pct"/>
            <w:shd w:val="clear" w:color="auto" w:fill="auto"/>
          </w:tcPr>
          <w:p w14:paraId="51AC3BE0" w14:textId="51DE2656" w:rsidR="002D1C45" w:rsidRPr="002D1C45" w:rsidRDefault="00310398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5781E561" w14:textId="69EE3271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77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D498E62" w14:textId="7211FB94" w:rsidR="002D1C45" w:rsidRPr="002D1C45" w:rsidRDefault="008A226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1</w:t>
            </w:r>
          </w:p>
        </w:tc>
        <w:tc>
          <w:tcPr>
            <w:tcW w:w="804" w:type="pct"/>
            <w:shd w:val="clear" w:color="auto" w:fill="auto"/>
            <w:noWrap/>
          </w:tcPr>
          <w:p w14:paraId="79E81EC3" w14:textId="76CF3150" w:rsidR="002D1C45" w:rsidRPr="002D1C45" w:rsidRDefault="000037FC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58F124E3" w14:textId="05A3C16D" w:rsidR="002D1C45" w:rsidRPr="002D1C45" w:rsidRDefault="000037FC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8</w:t>
            </w:r>
          </w:p>
        </w:tc>
      </w:tr>
      <w:tr w:rsidR="00E70AB6" w:rsidRPr="002D1C45" w14:paraId="699BC688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28BD2EDB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526" w:type="pct"/>
            <w:shd w:val="clear" w:color="auto" w:fill="auto"/>
          </w:tcPr>
          <w:p w14:paraId="7CBB488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5 (22.9)</w:t>
            </w:r>
          </w:p>
        </w:tc>
        <w:tc>
          <w:tcPr>
            <w:tcW w:w="632" w:type="pct"/>
            <w:shd w:val="clear" w:color="auto" w:fill="auto"/>
          </w:tcPr>
          <w:p w14:paraId="37DA02AA" w14:textId="180CA10A" w:rsidR="002D1C45" w:rsidRPr="002D1C45" w:rsidRDefault="00310398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41A50069" w14:textId="443E265E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20D8F03" w14:textId="1F52B992" w:rsidR="002D1C45" w:rsidRPr="002D1C45" w:rsidRDefault="008A226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804" w:type="pct"/>
            <w:shd w:val="clear" w:color="auto" w:fill="auto"/>
            <w:noWrap/>
          </w:tcPr>
          <w:p w14:paraId="0D346240" w14:textId="4A9819F8" w:rsidR="002D1C45" w:rsidRPr="002D1C45" w:rsidRDefault="00B90F3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.10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2DA9E3FA" w14:textId="48291D94" w:rsidR="002D1C45" w:rsidRPr="002D1C45" w:rsidRDefault="00B90F3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</w:tr>
      <w:tr w:rsidR="00E70AB6" w:rsidRPr="002D1C45" w14:paraId="3CC976BE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181C5202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1182E13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650676D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440AB023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6913FCD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3ED8956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15E9936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4977966C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17DD2F11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ligion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2 </w:t>
            </w:r>
          </w:p>
        </w:tc>
        <w:tc>
          <w:tcPr>
            <w:tcW w:w="526" w:type="pct"/>
            <w:shd w:val="clear" w:color="auto" w:fill="auto"/>
          </w:tcPr>
          <w:p w14:paraId="1B63631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4EDC260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6EAB530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3D9DED4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EA437E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2D0239F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A860CFC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0BD27C36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Christians</w:t>
            </w:r>
          </w:p>
        </w:tc>
        <w:tc>
          <w:tcPr>
            <w:tcW w:w="526" w:type="pct"/>
            <w:shd w:val="clear" w:color="auto" w:fill="auto"/>
          </w:tcPr>
          <w:p w14:paraId="24F3E85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3 (76.6)</w:t>
            </w:r>
          </w:p>
        </w:tc>
        <w:tc>
          <w:tcPr>
            <w:tcW w:w="632" w:type="pct"/>
            <w:shd w:val="clear" w:color="auto" w:fill="auto"/>
          </w:tcPr>
          <w:p w14:paraId="3C24A7A5" w14:textId="2B40DB92" w:rsidR="002D1C45" w:rsidRPr="002D1C45" w:rsidRDefault="00CD7DE1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6540499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</w:tcPr>
          <w:p w14:paraId="6E533DB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0A73102A" w14:textId="23F46CB2" w:rsidR="002D1C45" w:rsidRPr="002D1C45" w:rsidRDefault="00B90F3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7B3FD2C7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117DF84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63AD0094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Muslims</w:t>
            </w:r>
          </w:p>
        </w:tc>
        <w:tc>
          <w:tcPr>
            <w:tcW w:w="526" w:type="pct"/>
            <w:shd w:val="clear" w:color="auto" w:fill="auto"/>
          </w:tcPr>
          <w:p w14:paraId="7EFC103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 (21.5)</w:t>
            </w:r>
          </w:p>
        </w:tc>
        <w:tc>
          <w:tcPr>
            <w:tcW w:w="632" w:type="pct"/>
            <w:shd w:val="clear" w:color="auto" w:fill="auto"/>
          </w:tcPr>
          <w:p w14:paraId="2707281C" w14:textId="5696815D" w:rsidR="002D1C45" w:rsidRPr="002D1C45" w:rsidRDefault="00CD7DE1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1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0.9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589A8613" w14:textId="77D2AF00" w:rsidR="002D1C45" w:rsidRPr="002D1C45" w:rsidRDefault="00E856A0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25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.49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3B1660D1" w14:textId="68909D2A" w:rsidR="002D1C45" w:rsidRPr="002D1C45" w:rsidRDefault="00E856A0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804" w:type="pct"/>
            <w:shd w:val="clear" w:color="auto" w:fill="auto"/>
            <w:noWrap/>
          </w:tcPr>
          <w:p w14:paraId="648D0A90" w14:textId="691D3C93" w:rsidR="002D1C45" w:rsidRPr="002D1C45" w:rsidRDefault="00B90F3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1.00, 1.29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11DB31F3" w14:textId="3243DA90" w:rsidR="002D1C45" w:rsidRPr="002D1C45" w:rsidRDefault="00B90F3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</w:tr>
      <w:tr w:rsidR="00E70AB6" w:rsidRPr="002D1C45" w14:paraId="21D29A48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2BE69330" w14:textId="77777777" w:rsidR="002D1C45" w:rsidRPr="002D1C45" w:rsidRDefault="002D1C45" w:rsidP="00FA7296">
            <w:pPr>
              <w:ind w:left="720"/>
              <w:rPr>
                <w:rFonts w:ascii="Times New Roman" w:eastAsia="Times New Roman" w:hAnsi="Times New Roman" w:cs="Times New Roman"/>
                <w:lang w:eastAsia="en-GB"/>
              </w:rPr>
            </w:pPr>
            <w:r w:rsidRPr="00FA7296">
              <w:rPr>
                <w:rFonts w:ascii="Times New Roman" w:hAnsi="Times New Roman" w:cs="Times New Roman"/>
              </w:rPr>
              <w:lastRenderedPageBreak/>
              <w:t>None</w:t>
            </w:r>
          </w:p>
        </w:tc>
        <w:tc>
          <w:tcPr>
            <w:tcW w:w="526" w:type="pct"/>
            <w:shd w:val="clear" w:color="auto" w:fill="auto"/>
          </w:tcPr>
          <w:p w14:paraId="47A94FC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1.6)</w:t>
            </w:r>
          </w:p>
        </w:tc>
        <w:tc>
          <w:tcPr>
            <w:tcW w:w="632" w:type="pct"/>
            <w:shd w:val="clear" w:color="auto" w:fill="auto"/>
          </w:tcPr>
          <w:p w14:paraId="45679AF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7 (31.8)</w:t>
            </w:r>
          </w:p>
        </w:tc>
        <w:tc>
          <w:tcPr>
            <w:tcW w:w="842" w:type="pct"/>
            <w:shd w:val="clear" w:color="auto" w:fill="auto"/>
            <w:noWrap/>
          </w:tcPr>
          <w:p w14:paraId="32B06BEA" w14:textId="4E826695" w:rsidR="002D1C45" w:rsidRPr="002D1C45" w:rsidRDefault="00E856A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14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.6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.13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3528D1B7" w14:textId="7BA64C39" w:rsidR="002D1C45" w:rsidRPr="002D1C45" w:rsidRDefault="00E856A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0</w:t>
            </w:r>
          </w:p>
        </w:tc>
        <w:tc>
          <w:tcPr>
            <w:tcW w:w="804" w:type="pct"/>
            <w:shd w:val="clear" w:color="auto" w:fill="auto"/>
            <w:noWrap/>
          </w:tcPr>
          <w:p w14:paraId="7A022DEC" w14:textId="28CEB2DF" w:rsidR="002D1C45" w:rsidRPr="002D1C45" w:rsidRDefault="00B90F3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43, 2.13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40A8ABC6" w14:textId="608245E4" w:rsidR="002D1C45" w:rsidRPr="002D1C45" w:rsidRDefault="00B90F3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5</w:t>
            </w:r>
          </w:p>
        </w:tc>
      </w:tr>
      <w:tr w:rsidR="00E70AB6" w:rsidRPr="002D1C45" w14:paraId="3F39F0A0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27757D58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615673DB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4CA77F0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50C24ED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4958947B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64519D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03FDEB5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51F62C3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2CD0EE50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 of income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6" w:type="pct"/>
            <w:shd w:val="clear" w:color="auto" w:fill="auto"/>
          </w:tcPr>
          <w:p w14:paraId="665331C7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20A97A68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20C9BCD4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765DCAB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07367CB7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05B2EC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47A95D30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01CA915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526" w:type="pct"/>
            <w:shd w:val="clear" w:color="auto" w:fill="auto"/>
          </w:tcPr>
          <w:p w14:paraId="568F671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7 (51.5)</w:t>
            </w:r>
          </w:p>
        </w:tc>
        <w:tc>
          <w:tcPr>
            <w:tcW w:w="632" w:type="pct"/>
            <w:shd w:val="clear" w:color="auto" w:fill="auto"/>
          </w:tcPr>
          <w:p w14:paraId="5672BCBD" w14:textId="35577CF1" w:rsidR="002D1C45" w:rsidRPr="002D1C45" w:rsidRDefault="00F415D1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0ABF814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FCEE90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FCF0E9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756F3DF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2327175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4768CB49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526" w:type="pct"/>
            <w:shd w:val="clear" w:color="auto" w:fill="auto"/>
          </w:tcPr>
          <w:p w14:paraId="1A4B88F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 (34.8)</w:t>
            </w:r>
          </w:p>
        </w:tc>
        <w:tc>
          <w:tcPr>
            <w:tcW w:w="632" w:type="pct"/>
            <w:shd w:val="clear" w:color="auto" w:fill="auto"/>
          </w:tcPr>
          <w:p w14:paraId="5ED300BD" w14:textId="3CC90521" w:rsidR="002D1C45" w:rsidRPr="002D1C45" w:rsidRDefault="00F415D1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5FD040A7" w14:textId="560AE1DC" w:rsidR="002D1C45" w:rsidRPr="002D1C45" w:rsidRDefault="0073612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88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34D3962" w14:textId="7A8795F3" w:rsidR="002D1C45" w:rsidRPr="002D1C45" w:rsidRDefault="0073612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0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49F41F6" w14:textId="2DB8309E" w:rsidR="002D1C45" w:rsidRPr="002D1C45" w:rsidRDefault="00E70AB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7CB260A4" w14:textId="0E2DE81B" w:rsidR="002D1C45" w:rsidRPr="002D1C45" w:rsidRDefault="00E70AB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9</w:t>
            </w:r>
          </w:p>
        </w:tc>
      </w:tr>
      <w:tr w:rsidR="00E70AB6" w:rsidRPr="002D1C45" w14:paraId="46BE8179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44377556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Casual labourers</w:t>
            </w:r>
            <w:r w:rsidRPr="00FA729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26" w:type="pct"/>
            <w:shd w:val="clear" w:color="auto" w:fill="auto"/>
          </w:tcPr>
          <w:p w14:paraId="1E9D4A4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5 (13.5)</w:t>
            </w:r>
          </w:p>
        </w:tc>
        <w:tc>
          <w:tcPr>
            <w:tcW w:w="632" w:type="pct"/>
            <w:shd w:val="clear" w:color="auto" w:fill="auto"/>
          </w:tcPr>
          <w:p w14:paraId="13380839" w14:textId="0B6726DC" w:rsidR="002D1C45" w:rsidRPr="002D1C45" w:rsidRDefault="00F415D1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9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67A0388A" w14:textId="273FD961" w:rsidR="002D1C45" w:rsidRPr="002D1C45" w:rsidRDefault="0073612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8A5EB1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03791FD" w14:textId="3F7666A0" w:rsidR="002D1C45" w:rsidRPr="002D1C45" w:rsidRDefault="00E70AB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02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4EE87432" w14:textId="47E05E9E" w:rsidR="002D1C45" w:rsidRPr="002D1C45" w:rsidRDefault="00E70AB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</w:tr>
      <w:tr w:rsidR="00E70AB6" w:rsidRPr="002D1C45" w14:paraId="5C616FF6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1579DA99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7EC3D8A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3A5C4E6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02395C8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6D9F71F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18E4298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04195F1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F8959D5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21110736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yment for consultation or use of national social insurance card</w:t>
            </w:r>
          </w:p>
        </w:tc>
        <w:tc>
          <w:tcPr>
            <w:tcW w:w="526" w:type="pct"/>
            <w:shd w:val="clear" w:color="auto" w:fill="auto"/>
          </w:tcPr>
          <w:p w14:paraId="254E6A1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4C4925D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2D3E4E8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4A57503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12ACDFD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0D13113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7D63D710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4347FFD8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Free services</w:t>
            </w:r>
          </w:p>
        </w:tc>
        <w:tc>
          <w:tcPr>
            <w:tcW w:w="526" w:type="pct"/>
            <w:shd w:val="clear" w:color="auto" w:fill="auto"/>
          </w:tcPr>
          <w:p w14:paraId="3C2ED58A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360 (26.2)</w:t>
            </w:r>
          </w:p>
        </w:tc>
        <w:tc>
          <w:tcPr>
            <w:tcW w:w="632" w:type="pct"/>
            <w:shd w:val="clear" w:color="auto" w:fill="auto"/>
          </w:tcPr>
          <w:p w14:paraId="6BC2E154" w14:textId="17628C73" w:rsidR="002D1C45" w:rsidRPr="002D1C45" w:rsidRDefault="008B44C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7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2E4B3752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</w:tcPr>
          <w:p w14:paraId="16961C8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17D15BC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55BAE15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2BA41CD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7A3E88CE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Social insurance (NHIF</w:t>
            </w:r>
            <w:r w:rsidRPr="00FA7296">
              <w:rPr>
                <w:rFonts w:ascii="Times New Roman" w:hAnsi="Times New Roman" w:cs="Times New Roman"/>
                <w:vertAlign w:val="superscript"/>
              </w:rPr>
              <w:t>4</w:t>
            </w:r>
            <w:r w:rsidRPr="00FA72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6" w:type="pct"/>
            <w:shd w:val="clear" w:color="auto" w:fill="auto"/>
          </w:tcPr>
          <w:p w14:paraId="4C133AC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301 (21.9)</w:t>
            </w:r>
          </w:p>
        </w:tc>
        <w:tc>
          <w:tcPr>
            <w:tcW w:w="632" w:type="pct"/>
            <w:shd w:val="clear" w:color="auto" w:fill="auto"/>
          </w:tcPr>
          <w:p w14:paraId="18C1B197" w14:textId="7B8D875B" w:rsidR="002D1C45" w:rsidRPr="002D1C45" w:rsidRDefault="008B44C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5.0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59C6BF87" w14:textId="26203AAC" w:rsidR="002D1C45" w:rsidRPr="002D1C45" w:rsidRDefault="001D249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0.99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.63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.55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38AE776F" w14:textId="3D77AA62" w:rsidR="002D1C45" w:rsidRPr="002D1C45" w:rsidRDefault="001D249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7</w:t>
            </w:r>
          </w:p>
        </w:tc>
        <w:tc>
          <w:tcPr>
            <w:tcW w:w="804" w:type="pct"/>
            <w:shd w:val="clear" w:color="auto" w:fill="auto"/>
            <w:noWrap/>
          </w:tcPr>
          <w:p w14:paraId="1828AB8D" w14:textId="0DA459BB" w:rsidR="002D1C45" w:rsidRPr="002D1C45" w:rsidRDefault="00E70AB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6B4A0BF9" w14:textId="75131C7E" w:rsidR="002D1C45" w:rsidRPr="002D1C45" w:rsidRDefault="00E70AB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6</w:t>
            </w:r>
          </w:p>
        </w:tc>
      </w:tr>
      <w:tr w:rsidR="00E70AB6" w:rsidRPr="002D1C45" w14:paraId="0C2BBEF6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0E7B1025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Cash</w:t>
            </w:r>
          </w:p>
        </w:tc>
        <w:tc>
          <w:tcPr>
            <w:tcW w:w="526" w:type="pct"/>
            <w:shd w:val="clear" w:color="auto" w:fill="auto"/>
          </w:tcPr>
          <w:p w14:paraId="2227178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700 (51.0)</w:t>
            </w:r>
          </w:p>
        </w:tc>
        <w:tc>
          <w:tcPr>
            <w:tcW w:w="632" w:type="pct"/>
            <w:shd w:val="clear" w:color="auto" w:fill="auto"/>
          </w:tcPr>
          <w:p w14:paraId="50BEB02B" w14:textId="1C7B25EA" w:rsidR="002D1C45" w:rsidRPr="002D1C45" w:rsidRDefault="008B44C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53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6.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3E7953D0" w14:textId="73FD2E71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1.13 (</w:t>
            </w:r>
            <w:r w:rsidR="001D249E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="001D249E">
              <w:rPr>
                <w:rFonts w:ascii="Times New Roman" w:eastAsia="Times New Roman" w:hAnsi="Times New Roman" w:cs="Times New Roman"/>
                <w:lang w:eastAsia="en-GB"/>
              </w:rPr>
              <w:t>1.46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4F912582" w14:textId="52EB94EB" w:rsidR="002D1C45" w:rsidRPr="002D1C45" w:rsidRDefault="001D249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804" w:type="pct"/>
            <w:shd w:val="clear" w:color="auto" w:fill="auto"/>
            <w:noWrap/>
          </w:tcPr>
          <w:p w14:paraId="0E58C8FE" w14:textId="1265FD9E" w:rsidR="002D1C45" w:rsidRPr="002D1C45" w:rsidRDefault="00E70AB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04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7F2366CD" w14:textId="6DBF5B8E" w:rsidR="002D1C45" w:rsidRPr="002D1C45" w:rsidRDefault="00E70AB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E70AB6" w:rsidRPr="002D1C45" w14:paraId="439A116B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054999D8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NHIF and cash</w:t>
            </w:r>
          </w:p>
        </w:tc>
        <w:tc>
          <w:tcPr>
            <w:tcW w:w="526" w:type="pct"/>
            <w:shd w:val="clear" w:color="auto" w:fill="auto"/>
          </w:tcPr>
          <w:p w14:paraId="739FA8F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6 (0.4)</w:t>
            </w:r>
          </w:p>
        </w:tc>
        <w:tc>
          <w:tcPr>
            <w:tcW w:w="632" w:type="pct"/>
            <w:shd w:val="clear" w:color="auto" w:fill="auto"/>
          </w:tcPr>
          <w:p w14:paraId="4F220018" w14:textId="61998C18" w:rsidR="002D1C45" w:rsidRPr="002D1C45" w:rsidRDefault="008B44C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3.3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666A7601" w14:textId="4CD227B4" w:rsidR="002D1C45" w:rsidRPr="002D1C45" w:rsidRDefault="001D249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13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.20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.48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1D3DE3AD" w14:textId="354A1250" w:rsidR="002D1C45" w:rsidRPr="002D1C45" w:rsidRDefault="001D249E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9</w:t>
            </w:r>
          </w:p>
        </w:tc>
        <w:tc>
          <w:tcPr>
            <w:tcW w:w="804" w:type="pct"/>
            <w:shd w:val="clear" w:color="auto" w:fill="auto"/>
            <w:noWrap/>
          </w:tcPr>
          <w:p w14:paraId="6A54191F" w14:textId="71C2412B" w:rsidR="002D1C45" w:rsidRPr="002D1C45" w:rsidRDefault="00E70AB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375499B9" w14:textId="444AF0A1" w:rsidR="002D1C45" w:rsidRPr="002D1C45" w:rsidRDefault="00E70AB6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7</w:t>
            </w:r>
          </w:p>
        </w:tc>
      </w:tr>
      <w:tr w:rsidR="00E70AB6" w:rsidRPr="002D1C45" w14:paraId="265CFD07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089B0D17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Other schemes</w:t>
            </w:r>
            <w:r w:rsidRPr="00FA7296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526" w:type="pct"/>
            <w:shd w:val="clear" w:color="auto" w:fill="auto"/>
          </w:tcPr>
          <w:p w14:paraId="3F51EF5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7 (0.5)</w:t>
            </w:r>
          </w:p>
        </w:tc>
        <w:tc>
          <w:tcPr>
            <w:tcW w:w="632" w:type="pct"/>
            <w:shd w:val="clear" w:color="auto" w:fill="auto"/>
          </w:tcPr>
          <w:p w14:paraId="4556C69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1 (14.3)</w:t>
            </w:r>
          </w:p>
        </w:tc>
        <w:tc>
          <w:tcPr>
            <w:tcW w:w="842" w:type="pct"/>
            <w:shd w:val="clear" w:color="auto" w:fill="auto"/>
            <w:noWrap/>
          </w:tcPr>
          <w:p w14:paraId="2D0DC30F" w14:textId="3A001C02" w:rsidR="002D1C45" w:rsidRPr="002D1C45" w:rsidRDefault="001D249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8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.18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.78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0400EA5F" w14:textId="313F4455" w:rsidR="002D1C45" w:rsidRPr="002D1C45" w:rsidRDefault="001D249E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804" w:type="pct"/>
            <w:shd w:val="clear" w:color="auto" w:fill="auto"/>
            <w:noWrap/>
          </w:tcPr>
          <w:p w14:paraId="322C02C6" w14:textId="2BCA99E8" w:rsidR="002D1C45" w:rsidRPr="002D1C45" w:rsidRDefault="00E70AB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5D732B9D" w14:textId="167F35F8" w:rsidR="002D1C45" w:rsidRPr="002D1C45" w:rsidRDefault="00E70AB6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E70AB6" w:rsidRPr="002D1C45" w14:paraId="7D8293FA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5863CAF6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076E1BE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2631534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4D545C8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386F68F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25197F4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5E339FB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4EFE1607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1573EAFD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Risk group</w:t>
            </w:r>
            <w:r w:rsidRPr="002D1C45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 xml:space="preserve">6 </w:t>
            </w:r>
          </w:p>
        </w:tc>
        <w:tc>
          <w:tcPr>
            <w:tcW w:w="526" w:type="pct"/>
            <w:shd w:val="clear" w:color="auto" w:fill="auto"/>
          </w:tcPr>
          <w:p w14:paraId="1B0AA77B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02C7DCA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486974C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10B28670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2BDC366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3A1EE9DA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A9DDFCE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049FEF7A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 xml:space="preserve"> Sexually active general population</w:t>
            </w:r>
          </w:p>
        </w:tc>
        <w:tc>
          <w:tcPr>
            <w:tcW w:w="526" w:type="pct"/>
            <w:shd w:val="clear" w:color="auto" w:fill="auto"/>
          </w:tcPr>
          <w:p w14:paraId="06B2C22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897 (65.3)</w:t>
            </w:r>
          </w:p>
        </w:tc>
        <w:tc>
          <w:tcPr>
            <w:tcW w:w="632" w:type="pct"/>
            <w:shd w:val="clear" w:color="auto" w:fill="auto"/>
          </w:tcPr>
          <w:p w14:paraId="12CE6FA4" w14:textId="06064B10" w:rsidR="002D1C45" w:rsidRPr="002D1C45" w:rsidRDefault="008B44C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31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5.8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149D9F8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</w:tcPr>
          <w:p w14:paraId="7DFDB35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08D509E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6FE90CD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E1D22CC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759FC410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 xml:space="preserve"> Sexually active key populations</w:t>
            </w:r>
            <w:r w:rsidRPr="00FA7296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526" w:type="pct"/>
            <w:shd w:val="clear" w:color="auto" w:fill="auto"/>
          </w:tcPr>
          <w:p w14:paraId="0D319F0A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19 (1.4)</w:t>
            </w:r>
          </w:p>
        </w:tc>
        <w:tc>
          <w:tcPr>
            <w:tcW w:w="632" w:type="pct"/>
            <w:shd w:val="clear" w:color="auto" w:fill="auto"/>
          </w:tcPr>
          <w:p w14:paraId="43AEF49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3 (15.8)</w:t>
            </w:r>
          </w:p>
        </w:tc>
        <w:tc>
          <w:tcPr>
            <w:tcW w:w="842" w:type="pct"/>
            <w:shd w:val="clear" w:color="auto" w:fill="auto"/>
            <w:noWrap/>
          </w:tcPr>
          <w:p w14:paraId="29EAE46F" w14:textId="77E8FB25" w:rsidR="002D1C45" w:rsidRPr="002D1C45" w:rsidRDefault="008417A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.2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.2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334A2F0C" w14:textId="3FF7BC25" w:rsidR="002D1C45" w:rsidRPr="002D1C45" w:rsidRDefault="008417A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804" w:type="pct"/>
            <w:shd w:val="clear" w:color="auto" w:fill="auto"/>
            <w:noWrap/>
          </w:tcPr>
          <w:p w14:paraId="3FFBA61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341FAC2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AD00130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7ECCCDE3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 xml:space="preserve">Not sexually active, past 6 weeks </w:t>
            </w:r>
          </w:p>
        </w:tc>
        <w:tc>
          <w:tcPr>
            <w:tcW w:w="526" w:type="pct"/>
            <w:shd w:val="clear" w:color="auto" w:fill="auto"/>
          </w:tcPr>
          <w:p w14:paraId="12037F3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458 (33.3)</w:t>
            </w:r>
          </w:p>
        </w:tc>
        <w:tc>
          <w:tcPr>
            <w:tcW w:w="632" w:type="pct"/>
            <w:shd w:val="clear" w:color="auto" w:fill="auto"/>
          </w:tcPr>
          <w:p w14:paraId="2B353814" w14:textId="0F2FA78A" w:rsidR="002D1C45" w:rsidRPr="002D1C45" w:rsidRDefault="008B44C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4</w:t>
            </w: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1.4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33B526D7" w14:textId="5ECA6C2B" w:rsidR="002D1C45" w:rsidRPr="002D1C45" w:rsidRDefault="008417AD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.11</w:t>
            </w:r>
            <w:r w:rsidR="002D1C45" w:rsidRPr="002D1C45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479FDC33" w14:textId="16A491BA" w:rsidR="002D1C45" w:rsidRPr="002D1C45" w:rsidRDefault="008417AD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4</w:t>
            </w:r>
          </w:p>
        </w:tc>
        <w:tc>
          <w:tcPr>
            <w:tcW w:w="804" w:type="pct"/>
            <w:shd w:val="clear" w:color="auto" w:fill="auto"/>
            <w:noWrap/>
          </w:tcPr>
          <w:p w14:paraId="5ACF5F0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607E5D5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348659F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48CA70D1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1956EEC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3713DF07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105FDDF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48D439E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10BF457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14D7BBB2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CB34FB0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7B6F42F3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since last HIV test</w:t>
            </w:r>
          </w:p>
        </w:tc>
        <w:tc>
          <w:tcPr>
            <w:tcW w:w="526" w:type="pct"/>
            <w:shd w:val="clear" w:color="auto" w:fill="auto"/>
          </w:tcPr>
          <w:p w14:paraId="76685B5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1C84E43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3133A9B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26035B0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9C7EB31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359693D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07BD5BF0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3604FAF0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 xml:space="preserve">≤ 1 year </w:t>
            </w:r>
            <w:proofErr w:type="gramStart"/>
            <w:r w:rsidRPr="00FA7296">
              <w:rPr>
                <w:rFonts w:ascii="Times New Roman" w:hAnsi="Times New Roman" w:cs="Times New Roman"/>
              </w:rPr>
              <w:t>ago</w:t>
            </w:r>
            <w:proofErr w:type="gramEnd"/>
          </w:p>
        </w:tc>
        <w:tc>
          <w:tcPr>
            <w:tcW w:w="526" w:type="pct"/>
            <w:shd w:val="clear" w:color="auto" w:fill="auto"/>
          </w:tcPr>
          <w:p w14:paraId="781BA78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lang w:eastAsia="en-GB"/>
              </w:rPr>
              <w:t>733 (53.4)</w:t>
            </w:r>
          </w:p>
        </w:tc>
        <w:tc>
          <w:tcPr>
            <w:tcW w:w="632" w:type="pct"/>
            <w:shd w:val="clear" w:color="auto" w:fill="auto"/>
          </w:tcPr>
          <w:p w14:paraId="57F68D74" w14:textId="77BDB18A" w:rsidR="002D1C45" w:rsidRPr="002D1C45" w:rsidRDefault="00594852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9</w:t>
            </w:r>
            <w:r w:rsidRPr="002D1C4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3.1</w:t>
            </w:r>
            <w:r w:rsidR="002D1C45" w:rsidRPr="002D1C4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289D89F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</w:tcPr>
          <w:p w14:paraId="3EC26EA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441B865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[ ref ]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6EFD554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003A7C29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067CC342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More than 1 year ago</w:t>
            </w:r>
          </w:p>
        </w:tc>
        <w:tc>
          <w:tcPr>
            <w:tcW w:w="526" w:type="pct"/>
            <w:shd w:val="clear" w:color="auto" w:fill="auto"/>
          </w:tcPr>
          <w:p w14:paraId="7B5B6FD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4 (36.0)</w:t>
            </w:r>
          </w:p>
        </w:tc>
        <w:tc>
          <w:tcPr>
            <w:tcW w:w="632" w:type="pct"/>
            <w:shd w:val="clear" w:color="auto" w:fill="auto"/>
          </w:tcPr>
          <w:p w14:paraId="7DDFC75A" w14:textId="14FAA1AA" w:rsidR="002D1C45" w:rsidRPr="002D1C45" w:rsidRDefault="00594852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0CEFC5F4" w14:textId="4AEC8ED4" w:rsidR="002D1C45" w:rsidRPr="002D1C45" w:rsidRDefault="00E856A0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6589D7A9" w14:textId="7030372D" w:rsidR="002D1C45" w:rsidRPr="002D1C45" w:rsidRDefault="00E856A0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04" w:type="pct"/>
            <w:shd w:val="clear" w:color="auto" w:fill="auto"/>
            <w:noWrap/>
          </w:tcPr>
          <w:p w14:paraId="74236D2C" w14:textId="6B2AF208" w:rsidR="002D1C45" w:rsidRPr="002D1C45" w:rsidRDefault="006979F9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0E2017B7" w14:textId="699410D1" w:rsidR="002D1C45" w:rsidRPr="002D1C45" w:rsidRDefault="006979F9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</w:tr>
      <w:tr w:rsidR="00E70AB6" w:rsidRPr="002D1C45" w14:paraId="273E5B4F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5EB9D89B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Never tested</w:t>
            </w:r>
          </w:p>
        </w:tc>
        <w:tc>
          <w:tcPr>
            <w:tcW w:w="526" w:type="pct"/>
            <w:shd w:val="clear" w:color="auto" w:fill="auto"/>
          </w:tcPr>
          <w:p w14:paraId="1AB7967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 (10.7)</w:t>
            </w:r>
          </w:p>
        </w:tc>
        <w:tc>
          <w:tcPr>
            <w:tcW w:w="632" w:type="pct"/>
            <w:shd w:val="clear" w:color="auto" w:fill="auto"/>
          </w:tcPr>
          <w:p w14:paraId="10151C05" w14:textId="33681DA9" w:rsidR="002D1C45" w:rsidRPr="002D1C45" w:rsidRDefault="00594852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14E0A0CB" w14:textId="38306A09" w:rsidR="002D1C45" w:rsidRPr="002D1C45" w:rsidRDefault="00E856A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96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08854F5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04" w:type="pct"/>
            <w:shd w:val="clear" w:color="auto" w:fill="auto"/>
            <w:noWrap/>
          </w:tcPr>
          <w:p w14:paraId="7D414392" w14:textId="7E1C18D0" w:rsidR="002D1C45" w:rsidRPr="002D1C45" w:rsidRDefault="006979F9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51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4BCA341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70AB6" w:rsidRPr="002D1C45" w14:paraId="50BE8095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1E41BB92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5AC589A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673EE60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730B2E8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0F059DC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6583C5D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0B4AD44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CB2584A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757B756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ure</w:t>
            </w:r>
          </w:p>
        </w:tc>
        <w:tc>
          <w:tcPr>
            <w:tcW w:w="526" w:type="pct"/>
            <w:shd w:val="clear" w:color="auto" w:fill="auto"/>
          </w:tcPr>
          <w:p w14:paraId="3B21249A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0185F0EE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0A788ACB" w14:textId="77777777" w:rsidR="002D1C45" w:rsidRPr="002D1C45" w:rsidRDefault="002D1C45" w:rsidP="002D1C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4D71474B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DC8DA6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6D6F94F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0FB6180D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10F1EE45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&lt;37.5</w:t>
            </w:r>
          </w:p>
        </w:tc>
        <w:tc>
          <w:tcPr>
            <w:tcW w:w="526" w:type="pct"/>
            <w:shd w:val="clear" w:color="auto" w:fill="auto"/>
          </w:tcPr>
          <w:p w14:paraId="2C4E896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6 (84.9)</w:t>
            </w:r>
          </w:p>
        </w:tc>
        <w:tc>
          <w:tcPr>
            <w:tcW w:w="632" w:type="pct"/>
            <w:shd w:val="clear" w:color="auto" w:fill="auto"/>
          </w:tcPr>
          <w:p w14:paraId="5BF956E8" w14:textId="3E9F5202" w:rsidR="002D1C45" w:rsidRPr="002D1C45" w:rsidRDefault="00594852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0787E81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 ref ]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3E04E3F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</w:tcPr>
          <w:p w14:paraId="4F2672B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110BE0A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D544B5A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57C552BC" w14:textId="77777777" w:rsidR="002D1C45" w:rsidRPr="00FA7296" w:rsidRDefault="002D1C45" w:rsidP="00FA7296">
            <w:pPr>
              <w:ind w:left="720"/>
              <w:rPr>
                <w:rFonts w:ascii="Times New Roman" w:hAnsi="Times New Roman" w:cs="Times New Roman"/>
              </w:rPr>
            </w:pPr>
            <w:r w:rsidRPr="00FA7296">
              <w:rPr>
                <w:rFonts w:ascii="Times New Roman" w:hAnsi="Times New Roman" w:cs="Times New Roman"/>
              </w:rPr>
              <w:t>&gt;=37.5</w:t>
            </w:r>
          </w:p>
        </w:tc>
        <w:tc>
          <w:tcPr>
            <w:tcW w:w="526" w:type="pct"/>
            <w:shd w:val="clear" w:color="auto" w:fill="auto"/>
          </w:tcPr>
          <w:p w14:paraId="4803CFF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 (15.1)</w:t>
            </w:r>
          </w:p>
        </w:tc>
        <w:tc>
          <w:tcPr>
            <w:tcW w:w="632" w:type="pct"/>
            <w:shd w:val="clear" w:color="auto" w:fill="auto"/>
          </w:tcPr>
          <w:p w14:paraId="554EE0A5" w14:textId="59B62D4A" w:rsidR="002D1C45" w:rsidRPr="002D1C45" w:rsidRDefault="00594852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4E0CFB93" w14:textId="0655A2F5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31C03E0" w14:textId="1E5933C6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</w:t>
            </w:r>
          </w:p>
        </w:tc>
        <w:tc>
          <w:tcPr>
            <w:tcW w:w="804" w:type="pct"/>
            <w:shd w:val="clear" w:color="auto" w:fill="auto"/>
            <w:noWrap/>
          </w:tcPr>
          <w:p w14:paraId="44CDA18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1FBAD39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4B073CF6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5DBB36F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587F66D7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2A9924D1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5026302E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64132EC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EF64882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948704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AD52B97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6FBA90EA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eported fever</w:t>
            </w:r>
          </w:p>
        </w:tc>
        <w:tc>
          <w:tcPr>
            <w:tcW w:w="526" w:type="pct"/>
            <w:shd w:val="clear" w:color="auto" w:fill="auto"/>
          </w:tcPr>
          <w:p w14:paraId="63566242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3 (48.3)</w:t>
            </w:r>
          </w:p>
        </w:tc>
        <w:tc>
          <w:tcPr>
            <w:tcW w:w="632" w:type="pct"/>
            <w:shd w:val="clear" w:color="auto" w:fill="auto"/>
          </w:tcPr>
          <w:p w14:paraId="0404648F" w14:textId="045AFF28" w:rsidR="002D1C45" w:rsidRPr="002D1C45" w:rsidRDefault="00594852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3792689D" w14:textId="6524E72E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6C41E63" w14:textId="53C5AC8C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2CCE7D27" w14:textId="06675136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08A41C0F" w14:textId="44A33B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9B0691F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7EF605E9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3F4DB57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2337F0A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3417D64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1184A16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283017E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811B09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647349E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3FBDA30D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diarrhoea</w:t>
            </w:r>
          </w:p>
        </w:tc>
        <w:tc>
          <w:tcPr>
            <w:tcW w:w="526" w:type="pct"/>
            <w:shd w:val="clear" w:color="auto" w:fill="auto"/>
          </w:tcPr>
          <w:p w14:paraId="69250CE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 (14.2)</w:t>
            </w:r>
          </w:p>
        </w:tc>
        <w:tc>
          <w:tcPr>
            <w:tcW w:w="632" w:type="pct"/>
            <w:shd w:val="clear" w:color="auto" w:fill="auto"/>
          </w:tcPr>
          <w:p w14:paraId="4D6DCCD1" w14:textId="6EADECCB" w:rsidR="002D1C45" w:rsidRPr="002D1C45" w:rsidRDefault="00653DD1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08575D46" w14:textId="37F525E2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AA1F6C3" w14:textId="52BB336E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1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52845062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390CAC9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35C7D28F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64BA579B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5BBFB6B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64D1696A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50C5E6AB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532EFBD2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4C7F8EFD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49D68B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61D5BDE0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4DE57EC2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fatigue</w:t>
            </w:r>
          </w:p>
        </w:tc>
        <w:tc>
          <w:tcPr>
            <w:tcW w:w="526" w:type="pct"/>
            <w:shd w:val="clear" w:color="auto" w:fill="auto"/>
          </w:tcPr>
          <w:p w14:paraId="783CA4E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4 (65.8)</w:t>
            </w:r>
          </w:p>
        </w:tc>
        <w:tc>
          <w:tcPr>
            <w:tcW w:w="632" w:type="pct"/>
            <w:shd w:val="clear" w:color="auto" w:fill="auto"/>
          </w:tcPr>
          <w:p w14:paraId="498F163F" w14:textId="075287CB" w:rsidR="002D1C45" w:rsidRPr="002D1C45" w:rsidRDefault="00653DD1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1155511F" w14:textId="71B2D8E8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115CAC3" w14:textId="75383D9B" w:rsidR="002D1C45" w:rsidRPr="002D1C45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2</w:t>
            </w:r>
          </w:p>
        </w:tc>
        <w:tc>
          <w:tcPr>
            <w:tcW w:w="804" w:type="pct"/>
            <w:shd w:val="clear" w:color="auto" w:fill="auto"/>
            <w:noWrap/>
          </w:tcPr>
          <w:p w14:paraId="0C104CA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685A0DF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46DCD52C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5FE226B8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01F453B7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153C320E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4158FAC3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0D98D3C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B00161C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0D5D143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144782B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20EAE15D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body aches</w:t>
            </w:r>
          </w:p>
        </w:tc>
        <w:tc>
          <w:tcPr>
            <w:tcW w:w="526" w:type="pct"/>
            <w:shd w:val="clear" w:color="auto" w:fill="auto"/>
          </w:tcPr>
          <w:p w14:paraId="6DD4613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6 (64.5)</w:t>
            </w:r>
          </w:p>
        </w:tc>
        <w:tc>
          <w:tcPr>
            <w:tcW w:w="632" w:type="pct"/>
            <w:shd w:val="clear" w:color="auto" w:fill="auto"/>
          </w:tcPr>
          <w:p w14:paraId="07A31A56" w14:textId="664D8A68" w:rsidR="002D1C45" w:rsidRPr="002D1C45" w:rsidRDefault="00653DD1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1735F923" w14:textId="395F3CC4" w:rsidR="002D1C45" w:rsidRPr="00974782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85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  <w:r w:rsidR="002D1C45" w:rsidRPr="001C13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B36A1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8417A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1</w:t>
            </w:r>
            <w:r w:rsidR="002D1C45" w:rsidRPr="009747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.30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CA3676B" w14:textId="59864FDA" w:rsidR="002D1C45" w:rsidRPr="00974782" w:rsidRDefault="00CE52BD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7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5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73C33415" w14:textId="77777777" w:rsidR="002D1C45" w:rsidRPr="000037FC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22B1FD0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9F90463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5AC2CACF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7DEB421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45532C7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22DECA32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57FFB3A2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079B350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684E2BF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1E02FFD" w14:textId="77777777" w:rsidTr="00E70AB6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12A0E27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sore throat</w:t>
            </w:r>
          </w:p>
        </w:tc>
        <w:tc>
          <w:tcPr>
            <w:tcW w:w="526" w:type="pct"/>
            <w:shd w:val="clear" w:color="auto" w:fill="auto"/>
          </w:tcPr>
          <w:p w14:paraId="456DACE2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6 (27.4)</w:t>
            </w:r>
          </w:p>
        </w:tc>
        <w:tc>
          <w:tcPr>
            <w:tcW w:w="632" w:type="pct"/>
            <w:shd w:val="clear" w:color="auto" w:fill="auto"/>
          </w:tcPr>
          <w:p w14:paraId="1B8E3538" w14:textId="2332FF61" w:rsidR="002D1C45" w:rsidRPr="002D1C45" w:rsidRDefault="009B2F38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3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399C5F7D" w14:textId="72C70797" w:rsidR="002D1C45" w:rsidRPr="002D1C45" w:rsidRDefault="00E856A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F081674" w14:textId="08FFA5A5" w:rsidR="002D1C45" w:rsidRPr="002D1C45" w:rsidRDefault="00E856A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4522407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4E3CE9B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BA974FC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609DAA17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1B932281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769F62C9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5B9DB480" w14:textId="77777777" w:rsidR="002D1C45" w:rsidRPr="002D1C45" w:rsidRDefault="002D1C45" w:rsidP="002D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4C22798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619D0084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5F29A4F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CD1D2A8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EF9D3AC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orted genital ulcers</w:t>
            </w:r>
          </w:p>
        </w:tc>
        <w:tc>
          <w:tcPr>
            <w:tcW w:w="526" w:type="pct"/>
            <w:shd w:val="clear" w:color="auto" w:fill="auto"/>
          </w:tcPr>
          <w:p w14:paraId="213A251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 (6.6)</w:t>
            </w:r>
          </w:p>
        </w:tc>
        <w:tc>
          <w:tcPr>
            <w:tcW w:w="632" w:type="pct"/>
            <w:shd w:val="clear" w:color="auto" w:fill="auto"/>
          </w:tcPr>
          <w:p w14:paraId="4EAD67ED" w14:textId="6E811FA3" w:rsidR="002D1C45" w:rsidRPr="002D1C45" w:rsidRDefault="001E787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9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  <w:hideMark/>
          </w:tcPr>
          <w:p w14:paraId="6D78CC02" w14:textId="2A0654A3" w:rsidR="002D1C45" w:rsidRPr="002D1C45" w:rsidRDefault="00E856A0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6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E374B8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 </w:t>
            </w:r>
          </w:p>
        </w:tc>
        <w:tc>
          <w:tcPr>
            <w:tcW w:w="804" w:type="pct"/>
            <w:shd w:val="clear" w:color="auto" w:fill="auto"/>
            <w:noWrap/>
            <w:hideMark/>
          </w:tcPr>
          <w:p w14:paraId="3A5A76E7" w14:textId="3FB2ABA5" w:rsidR="002D1C45" w:rsidRPr="002D1C45" w:rsidRDefault="006979F9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3B906079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70AB6" w:rsidRPr="002D1C45" w14:paraId="31209C63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088B4290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61854562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50C3ADD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7DF13139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28FA5E48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27FFAC53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1682C086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264482FF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  <w:hideMark/>
          </w:tcPr>
          <w:p w14:paraId="4B1C5549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ys since symptoms began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26" w:type="pct"/>
            <w:shd w:val="clear" w:color="auto" w:fill="auto"/>
          </w:tcPr>
          <w:p w14:paraId="1900AAC3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49A3BB21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  <w:hideMark/>
          </w:tcPr>
          <w:p w14:paraId="294EB4FC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  <w:hideMark/>
          </w:tcPr>
          <w:p w14:paraId="4B81F2C6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  <w:hideMark/>
          </w:tcPr>
          <w:p w14:paraId="534B7DDB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32" w:type="pct"/>
            <w:gridSpan w:val="2"/>
            <w:shd w:val="clear" w:color="auto" w:fill="auto"/>
            <w:noWrap/>
            <w:hideMark/>
          </w:tcPr>
          <w:p w14:paraId="122811E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1B597ECB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2D623892" w14:textId="77777777" w:rsidR="002D1C45" w:rsidRPr="002D1C45" w:rsidRDefault="002D1C45" w:rsidP="00FA7296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r w:rsidRPr="00FA7296">
              <w:rPr>
                <w:rFonts w:ascii="Times New Roman" w:hAnsi="Times New Roman" w:cs="Times New Roman"/>
              </w:rPr>
              <w:t>≤ 14 days</w:t>
            </w:r>
            <w:bookmarkEnd w:id="0"/>
          </w:p>
        </w:tc>
        <w:tc>
          <w:tcPr>
            <w:tcW w:w="526" w:type="pct"/>
            <w:shd w:val="clear" w:color="auto" w:fill="auto"/>
          </w:tcPr>
          <w:p w14:paraId="2C20FAE7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7 (95.9)</w:t>
            </w:r>
          </w:p>
        </w:tc>
        <w:tc>
          <w:tcPr>
            <w:tcW w:w="632" w:type="pct"/>
            <w:shd w:val="clear" w:color="auto" w:fill="auto"/>
          </w:tcPr>
          <w:p w14:paraId="08463CCC" w14:textId="0CB18E41" w:rsidR="002D1C45" w:rsidRPr="002D1C45" w:rsidRDefault="00361631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auto"/>
            <w:noWrap/>
          </w:tcPr>
          <w:p w14:paraId="09971F87" w14:textId="24FB4653" w:rsidR="002D1C45" w:rsidRPr="002D1C45" w:rsidRDefault="00E856A0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shd w:val="clear" w:color="auto" w:fill="auto"/>
            <w:noWrap/>
          </w:tcPr>
          <w:p w14:paraId="05A1211D" w14:textId="56C5A0C3" w:rsidR="002D1C45" w:rsidRPr="002D1C45" w:rsidRDefault="00E856A0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5</w:t>
            </w:r>
          </w:p>
        </w:tc>
        <w:tc>
          <w:tcPr>
            <w:tcW w:w="804" w:type="pct"/>
            <w:shd w:val="clear" w:color="auto" w:fill="auto"/>
            <w:noWrap/>
          </w:tcPr>
          <w:p w14:paraId="1180095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77F2093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5C8A7209" w14:textId="77777777" w:rsidTr="00E70A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shd w:val="clear" w:color="auto" w:fill="auto"/>
            <w:noWrap/>
          </w:tcPr>
          <w:p w14:paraId="5362018B" w14:textId="77777777" w:rsidR="002D1C45" w:rsidRPr="002D1C45" w:rsidRDefault="002D1C45" w:rsidP="002D1C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6" w:type="pct"/>
            <w:shd w:val="clear" w:color="auto" w:fill="auto"/>
          </w:tcPr>
          <w:p w14:paraId="71E21C7E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shd w:val="clear" w:color="auto" w:fill="auto"/>
          </w:tcPr>
          <w:p w14:paraId="0A6BF64D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auto"/>
            <w:noWrap/>
          </w:tcPr>
          <w:p w14:paraId="6AD4AA6F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14:paraId="7B9B4295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04" w:type="pct"/>
            <w:shd w:val="clear" w:color="auto" w:fill="auto"/>
            <w:noWrap/>
          </w:tcPr>
          <w:p w14:paraId="0E563B74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shd w:val="clear" w:color="auto" w:fill="auto"/>
            <w:noWrap/>
          </w:tcPr>
          <w:p w14:paraId="1D338538" w14:textId="77777777" w:rsidR="002D1C45" w:rsidRPr="002D1C45" w:rsidRDefault="002D1C45" w:rsidP="002D1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70AB6" w:rsidRPr="002D1C45" w14:paraId="03CD2100" w14:textId="77777777" w:rsidTr="00E70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645A20E" w14:textId="77777777" w:rsidR="002D1C45" w:rsidRPr="002D1C45" w:rsidRDefault="002D1C45" w:rsidP="002D1C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laria test done 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</w:tcPr>
          <w:p w14:paraId="7866C44E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8 (48.6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1985E0A5" w14:textId="0FB924C8" w:rsidR="002D1C45" w:rsidRPr="002D1C45" w:rsidRDefault="00A53044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</w:t>
            </w:r>
            <w:r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07DA9B" w14:textId="41C2005F" w:rsidR="002D1C45" w:rsidRPr="002D1C45" w:rsidRDefault="001C13EC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  <w:r w:rsidR="002D1C45" w:rsidRPr="002D1C4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5A3CC9" w14:textId="4A951873" w:rsidR="002D1C45" w:rsidRPr="002D1C45" w:rsidRDefault="001C13EC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4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DAA1A5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677FA60" w14:textId="77777777" w:rsidR="002D1C45" w:rsidRPr="002D1C45" w:rsidRDefault="002D1C45" w:rsidP="002D1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63EEEB9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6E878B" w14:textId="77777777" w:rsidR="00B36A1F" w:rsidRDefault="00B36A1F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6C95C5" w14:textId="2A79B055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</w:rPr>
        <w:t xml:space="preserve">OR= odds ratio </w:t>
      </w:r>
    </w:p>
    <w:p w14:paraId="44BA6D86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</w:rPr>
        <w:t xml:space="preserve">A priori factors (age and sex) and variables with a p value of ≤0.10 in bivariable analysis were included in the multivariable GEE model, which accounted for clustering by health facility. </w:t>
      </w:r>
    </w:p>
    <w:p w14:paraId="3F08880B" w14:textId="21E15282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2D1C45">
        <w:rPr>
          <w:rFonts w:ascii="Times New Roman" w:hAnsi="Times New Roman" w:cs="Times New Roman"/>
          <w:sz w:val="20"/>
          <w:szCs w:val="20"/>
        </w:rPr>
        <w:t xml:space="preserve">Out of 1,374 enrolled participants, </w:t>
      </w:r>
      <w:r w:rsidR="00190AE6">
        <w:rPr>
          <w:rFonts w:ascii="Times New Roman" w:hAnsi="Times New Roman" w:cs="Times New Roman"/>
          <w:sz w:val="20"/>
          <w:szCs w:val="20"/>
        </w:rPr>
        <w:t>27.5</w:t>
      </w:r>
      <w:r w:rsidRPr="002D1C45">
        <w:rPr>
          <w:rFonts w:ascii="Times New Roman" w:hAnsi="Times New Roman" w:cs="Times New Roman"/>
          <w:sz w:val="20"/>
          <w:szCs w:val="20"/>
        </w:rPr>
        <w:t>% (</w:t>
      </w:r>
      <w:r w:rsidR="00190AE6">
        <w:rPr>
          <w:rFonts w:ascii="Times New Roman" w:hAnsi="Times New Roman" w:cs="Times New Roman"/>
          <w:sz w:val="20"/>
          <w:szCs w:val="20"/>
        </w:rPr>
        <w:t>378</w:t>
      </w:r>
      <w:r w:rsidRPr="002D1C45">
        <w:rPr>
          <w:rFonts w:ascii="Times New Roman" w:hAnsi="Times New Roman" w:cs="Times New Roman"/>
          <w:sz w:val="20"/>
          <w:szCs w:val="20"/>
        </w:rPr>
        <w:t xml:space="preserve">) were </w:t>
      </w:r>
      <w:r w:rsidR="00190AE6">
        <w:rPr>
          <w:rFonts w:ascii="Times New Roman" w:hAnsi="Times New Roman" w:cs="Times New Roman"/>
          <w:sz w:val="20"/>
          <w:szCs w:val="20"/>
        </w:rPr>
        <w:t xml:space="preserve">offered an </w:t>
      </w:r>
      <w:r w:rsidRPr="002D1C45">
        <w:rPr>
          <w:rFonts w:ascii="Times New Roman" w:hAnsi="Times New Roman" w:cs="Times New Roman"/>
          <w:sz w:val="20"/>
          <w:szCs w:val="20"/>
        </w:rPr>
        <w:t xml:space="preserve"> HIV</w:t>
      </w:r>
      <w:r w:rsidR="00190AE6">
        <w:rPr>
          <w:rFonts w:ascii="Times New Roman" w:hAnsi="Times New Roman" w:cs="Times New Roman"/>
          <w:sz w:val="20"/>
          <w:szCs w:val="20"/>
        </w:rPr>
        <w:t xml:space="preserve"> test by the provider</w:t>
      </w:r>
      <w:r w:rsidRPr="002D1C45">
        <w:rPr>
          <w:rFonts w:ascii="Times New Roman" w:hAnsi="Times New Roman" w:cs="Times New Roman"/>
          <w:sz w:val="20"/>
          <w:szCs w:val="20"/>
        </w:rPr>
        <w:t xml:space="preserve">. 3.1% (43) participants were not included in the regression analysis for whom it was unknown if the provider offered HIV testing. </w:t>
      </w:r>
    </w:p>
    <w:p w14:paraId="4557EA15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D1C45">
        <w:rPr>
          <w:rFonts w:ascii="Times New Roman" w:hAnsi="Times New Roman" w:cs="Times New Roman"/>
          <w:sz w:val="20"/>
          <w:szCs w:val="20"/>
        </w:rPr>
        <w:t xml:space="preserve"> Data were missing for 4 participants due to corrupted Audio Computer-Assisted Self-Interview (ACASI) entries.</w:t>
      </w:r>
    </w:p>
    <w:p w14:paraId="58BC0A88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2D1C45">
        <w:rPr>
          <w:rFonts w:ascii="Times New Roman" w:hAnsi="Times New Roman" w:cs="Times New Roman"/>
          <w:sz w:val="20"/>
          <w:szCs w:val="20"/>
        </w:rPr>
        <w:t xml:space="preserve">Casual labourers included those reporting daily or weekly wages. </w:t>
      </w:r>
    </w:p>
    <w:p w14:paraId="40ECFA9E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D1C45">
        <w:rPr>
          <w:rFonts w:ascii="Times New Roman" w:hAnsi="Times New Roman" w:cs="Times New Roman"/>
          <w:sz w:val="20"/>
          <w:szCs w:val="20"/>
        </w:rPr>
        <w:t xml:space="preserve"> National Health Insurance Fund  </w:t>
      </w:r>
    </w:p>
    <w:p w14:paraId="5E5758DC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D1C45">
        <w:rPr>
          <w:rFonts w:ascii="Times New Roman" w:hAnsi="Times New Roman" w:cs="Times New Roman"/>
          <w:sz w:val="20"/>
          <w:szCs w:val="20"/>
        </w:rPr>
        <w:t xml:space="preserve"> Includes payments made by company medical insurance or private insurance schemes</w:t>
      </w:r>
    </w:p>
    <w:p w14:paraId="57F8EB7A" w14:textId="77777777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D1C45">
        <w:rPr>
          <w:rFonts w:ascii="Times New Roman" w:hAnsi="Times New Roman" w:cs="Times New Roman"/>
          <w:sz w:val="20"/>
          <w:szCs w:val="20"/>
        </w:rPr>
        <w:t xml:space="preserve"> Risk group assessed only in those who reported to be sexually active in the past six weeks (n=916)</w:t>
      </w:r>
    </w:p>
    <w:p w14:paraId="036E9552" w14:textId="5C270FB4" w:rsidR="002D1C45" w:rsidRPr="002D1C45" w:rsidRDefault="002D1C45" w:rsidP="002D1C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1C45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2D1C45">
        <w:rPr>
          <w:rFonts w:ascii="Times New Roman" w:hAnsi="Times New Roman" w:cs="Times New Roman"/>
          <w:sz w:val="20"/>
          <w:szCs w:val="20"/>
        </w:rPr>
        <w:t xml:space="preserve"> Key populations include men who have sex with men (MSM) (n=</w:t>
      </w:r>
      <w:r w:rsidR="00D41135">
        <w:rPr>
          <w:rFonts w:ascii="Times New Roman" w:hAnsi="Times New Roman" w:cs="Times New Roman"/>
          <w:sz w:val="20"/>
          <w:szCs w:val="20"/>
        </w:rPr>
        <w:t>3</w:t>
      </w:r>
      <w:r w:rsidRPr="002D1C45">
        <w:rPr>
          <w:rFonts w:ascii="Times New Roman" w:hAnsi="Times New Roman" w:cs="Times New Roman"/>
          <w:sz w:val="20"/>
          <w:szCs w:val="20"/>
        </w:rPr>
        <w:t>), sex workers (n=15) and people who inject drugs (PWID) (n=1)</w:t>
      </w:r>
    </w:p>
    <w:p w14:paraId="446310C7" w14:textId="77777777" w:rsidR="002D1C45" w:rsidRPr="002D1C45" w:rsidRDefault="002D1C45" w:rsidP="002D1C45">
      <w:pPr>
        <w:rPr>
          <w:rFonts w:ascii="Times New Roman" w:hAnsi="Times New Roman" w:cs="Times New Roman"/>
        </w:rPr>
      </w:pPr>
    </w:p>
    <w:p w14:paraId="27877FA8" w14:textId="77777777" w:rsidR="002D1C45" w:rsidRPr="002D1C45" w:rsidRDefault="002D1C45" w:rsidP="002D1C45">
      <w:pPr>
        <w:rPr>
          <w:rFonts w:ascii="Times New Roman" w:hAnsi="Times New Roman" w:cs="Times New Roman"/>
        </w:rPr>
      </w:pPr>
    </w:p>
    <w:p w14:paraId="14390FF3" w14:textId="77777777" w:rsidR="002D1C45" w:rsidRPr="002D1C45" w:rsidRDefault="002D1C45" w:rsidP="002D1C45">
      <w:pPr>
        <w:rPr>
          <w:rFonts w:ascii="Times New Roman" w:hAnsi="Times New Roman" w:cs="Times New Roman"/>
        </w:rPr>
      </w:pPr>
    </w:p>
    <w:p w14:paraId="4289AB1D" w14:textId="77777777" w:rsidR="004F08AF" w:rsidRDefault="004F08AF"/>
    <w:sectPr w:rsidR="004F08AF" w:rsidSect="002D1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45"/>
    <w:rsid w:val="000037FC"/>
    <w:rsid w:val="000078D1"/>
    <w:rsid w:val="00076A93"/>
    <w:rsid w:val="00190AE6"/>
    <w:rsid w:val="001C13EC"/>
    <w:rsid w:val="001D249E"/>
    <w:rsid w:val="001E7870"/>
    <w:rsid w:val="002A58B2"/>
    <w:rsid w:val="002D1C45"/>
    <w:rsid w:val="00310398"/>
    <w:rsid w:val="00361631"/>
    <w:rsid w:val="004E12D9"/>
    <w:rsid w:val="004F08AF"/>
    <w:rsid w:val="0055256D"/>
    <w:rsid w:val="00594852"/>
    <w:rsid w:val="005E4586"/>
    <w:rsid w:val="00653DD1"/>
    <w:rsid w:val="006979F9"/>
    <w:rsid w:val="00736125"/>
    <w:rsid w:val="007A6FF2"/>
    <w:rsid w:val="008417AD"/>
    <w:rsid w:val="008A226E"/>
    <w:rsid w:val="008B44C5"/>
    <w:rsid w:val="00974782"/>
    <w:rsid w:val="009B2F38"/>
    <w:rsid w:val="00A53044"/>
    <w:rsid w:val="00B36A1F"/>
    <w:rsid w:val="00B7230D"/>
    <w:rsid w:val="00B90F3E"/>
    <w:rsid w:val="00CD7DE1"/>
    <w:rsid w:val="00CE52BD"/>
    <w:rsid w:val="00D41135"/>
    <w:rsid w:val="00D724DA"/>
    <w:rsid w:val="00E70AB6"/>
    <w:rsid w:val="00E856A0"/>
    <w:rsid w:val="00F415D1"/>
    <w:rsid w:val="00FA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9D59"/>
  <w15:chartTrackingRefBased/>
  <w15:docId w15:val="{E6BCD8AD-4206-4E19-ACC0-64B87F64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C45"/>
    <w:rPr>
      <w:rFonts w:ascii="Segoe UI" w:hAnsi="Segoe UI" w:cs="Segoe UI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2D1C4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98C03-92AD-430C-89BE-A4C71C825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gutu</dc:creator>
  <cp:keywords/>
  <dc:description/>
  <cp:lastModifiedBy>Clara Agutu</cp:lastModifiedBy>
  <cp:revision>3</cp:revision>
  <dcterms:created xsi:type="dcterms:W3CDTF">2020-12-20T12:26:00Z</dcterms:created>
  <dcterms:modified xsi:type="dcterms:W3CDTF">2020-12-20T14:23:00Z</dcterms:modified>
</cp:coreProperties>
</file>